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8FB2F" w14:textId="09C39EBA" w:rsidR="00250AEA" w:rsidRPr="00281CA7" w:rsidRDefault="00250AEA" w:rsidP="00250AE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81CA7">
        <w:rPr>
          <w:rFonts w:ascii="Times New Roman" w:hAnsi="Times New Roman" w:cs="Times New Roman"/>
          <w:b/>
          <w:bCs/>
          <w:sz w:val="24"/>
          <w:szCs w:val="24"/>
        </w:rPr>
        <w:t>Supplementary Table 1:  Performance of the TREAT-B and Simplified WHO score to select patients eligible for antiviral therapy in reference to the EASL</w:t>
      </w:r>
      <w:r w:rsidR="00366F79" w:rsidRPr="00281CA7">
        <w:rPr>
          <w:rFonts w:ascii="Times New Roman" w:hAnsi="Times New Roman" w:cs="Times New Roman"/>
          <w:b/>
          <w:bCs/>
          <w:sz w:val="24"/>
          <w:szCs w:val="24"/>
        </w:rPr>
        <w:t xml:space="preserve"> 2017</w:t>
      </w:r>
      <w:r w:rsidRPr="00281CA7">
        <w:rPr>
          <w:rFonts w:ascii="Times New Roman" w:hAnsi="Times New Roman" w:cs="Times New Roman"/>
          <w:b/>
          <w:bCs/>
          <w:sz w:val="24"/>
          <w:szCs w:val="24"/>
        </w:rPr>
        <w:t xml:space="preserve"> guideline</w:t>
      </w:r>
    </w:p>
    <w:p w14:paraId="15EDF326" w14:textId="6F7DD431" w:rsidR="0011607A" w:rsidRDefault="0011607A">
      <w:pPr>
        <w:rPr>
          <w:b/>
          <w:bCs/>
        </w:rPr>
      </w:pPr>
    </w:p>
    <w:tbl>
      <w:tblPr>
        <w:tblStyle w:val="TableGrid"/>
        <w:tblW w:w="10608" w:type="dxa"/>
        <w:tblLook w:val="04A0" w:firstRow="1" w:lastRow="0" w:firstColumn="1" w:lastColumn="0" w:noHBand="0" w:noVBand="1"/>
      </w:tblPr>
      <w:tblGrid>
        <w:gridCol w:w="2405"/>
        <w:gridCol w:w="1559"/>
        <w:gridCol w:w="1701"/>
        <w:gridCol w:w="1560"/>
        <w:gridCol w:w="1529"/>
        <w:gridCol w:w="1854"/>
      </w:tblGrid>
      <w:tr w:rsidR="00250AEA" w:rsidRPr="00BD52E2" w14:paraId="054B5FDE" w14:textId="77777777" w:rsidTr="00250AEA">
        <w:trPr>
          <w:trHeight w:val="572"/>
        </w:trPr>
        <w:tc>
          <w:tcPr>
            <w:tcW w:w="2405" w:type="dxa"/>
          </w:tcPr>
          <w:p w14:paraId="1226A03C" w14:textId="77777777" w:rsidR="00250AEA" w:rsidRDefault="00250AEA" w:rsidP="00203C62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349" w:type="dxa"/>
            <w:gridSpan w:val="4"/>
          </w:tcPr>
          <w:p w14:paraId="6EDDCF3F" w14:textId="77777777" w:rsidR="00250AEA" w:rsidRPr="00BD52E2" w:rsidRDefault="00250AEA" w:rsidP="00203C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D52E2">
              <w:rPr>
                <w:rFonts w:ascii="Times New Roman" w:hAnsi="Times New Roman"/>
                <w:b/>
                <w:bCs/>
                <w:sz w:val="24"/>
                <w:szCs w:val="24"/>
              </w:rPr>
              <w:t>TREAT-B score</w:t>
            </w:r>
          </w:p>
        </w:tc>
        <w:tc>
          <w:tcPr>
            <w:tcW w:w="1854" w:type="dxa"/>
          </w:tcPr>
          <w:p w14:paraId="4E649F98" w14:textId="77777777" w:rsidR="00250AEA" w:rsidRPr="00BD52E2" w:rsidRDefault="00250AEA" w:rsidP="00203C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D52E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implified WHO </w:t>
            </w:r>
          </w:p>
        </w:tc>
      </w:tr>
      <w:tr w:rsidR="00250AEA" w:rsidRPr="00BD52E2" w14:paraId="10122FF2" w14:textId="77777777" w:rsidTr="00250AEA">
        <w:trPr>
          <w:trHeight w:val="295"/>
        </w:trPr>
        <w:tc>
          <w:tcPr>
            <w:tcW w:w="2405" w:type="dxa"/>
          </w:tcPr>
          <w:p w14:paraId="37A96C5D" w14:textId="77777777" w:rsidR="00250AEA" w:rsidRDefault="00250AEA" w:rsidP="00203C62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ut-off</w:t>
            </w:r>
          </w:p>
        </w:tc>
        <w:tc>
          <w:tcPr>
            <w:tcW w:w="1559" w:type="dxa"/>
          </w:tcPr>
          <w:p w14:paraId="79AF05C5" w14:textId="77777777" w:rsidR="00250AEA" w:rsidRDefault="00250AEA" w:rsidP="00203C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&gt;= 1</w:t>
            </w:r>
          </w:p>
        </w:tc>
        <w:tc>
          <w:tcPr>
            <w:tcW w:w="1701" w:type="dxa"/>
          </w:tcPr>
          <w:p w14:paraId="4A7D5C8A" w14:textId="77777777" w:rsidR="00250AEA" w:rsidRPr="00BD52E2" w:rsidRDefault="00250AEA" w:rsidP="00203C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D52E2">
              <w:rPr>
                <w:rFonts w:ascii="Times New Roman" w:hAnsi="Times New Roman"/>
                <w:b/>
                <w:bCs/>
                <w:sz w:val="24"/>
                <w:szCs w:val="24"/>
              </w:rPr>
              <w:t>&gt;= 2</w:t>
            </w:r>
          </w:p>
        </w:tc>
        <w:tc>
          <w:tcPr>
            <w:tcW w:w="1560" w:type="dxa"/>
          </w:tcPr>
          <w:p w14:paraId="4653EB48" w14:textId="77777777" w:rsidR="00250AEA" w:rsidRPr="00BD52E2" w:rsidRDefault="00250AEA" w:rsidP="00203C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D52E2">
              <w:rPr>
                <w:rFonts w:ascii="Times New Roman" w:hAnsi="Times New Roman"/>
                <w:b/>
                <w:bCs/>
                <w:sz w:val="24"/>
                <w:szCs w:val="24"/>
              </w:rPr>
              <w:t>&gt;= 3</w:t>
            </w:r>
          </w:p>
        </w:tc>
        <w:tc>
          <w:tcPr>
            <w:tcW w:w="1529" w:type="dxa"/>
          </w:tcPr>
          <w:p w14:paraId="1C75F822" w14:textId="77777777" w:rsidR="00250AEA" w:rsidRPr="00BD52E2" w:rsidRDefault="00250AEA" w:rsidP="00203C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D52E2">
              <w:rPr>
                <w:rFonts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854" w:type="dxa"/>
          </w:tcPr>
          <w:p w14:paraId="74BCF50F" w14:textId="77777777" w:rsidR="00250AEA" w:rsidRPr="00BD52E2" w:rsidRDefault="00250AEA" w:rsidP="00203C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9F234D" w:rsidRPr="009765E5" w14:paraId="7D3B6266" w14:textId="77777777" w:rsidTr="00250AEA">
        <w:trPr>
          <w:trHeight w:val="285"/>
        </w:trPr>
        <w:tc>
          <w:tcPr>
            <w:tcW w:w="2405" w:type="dxa"/>
          </w:tcPr>
          <w:p w14:paraId="24C6152E" w14:textId="77777777" w:rsidR="009F234D" w:rsidRPr="00250AEA" w:rsidRDefault="009F234D" w:rsidP="009F234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250AEA">
              <w:rPr>
                <w:rFonts w:ascii="Times New Roman" w:hAnsi="Times New Roman"/>
                <w:sz w:val="24"/>
                <w:szCs w:val="24"/>
              </w:rPr>
              <w:t>Accuracy</w:t>
            </w:r>
          </w:p>
        </w:tc>
        <w:tc>
          <w:tcPr>
            <w:tcW w:w="1559" w:type="dxa"/>
          </w:tcPr>
          <w:p w14:paraId="5E275D60" w14:textId="46B53D48" w:rsidR="009F234D" w:rsidRPr="009765E5" w:rsidRDefault="009F234D" w:rsidP="009F23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1701" w:type="dxa"/>
          </w:tcPr>
          <w:p w14:paraId="273619A6" w14:textId="31FCD457" w:rsidR="009F234D" w:rsidRPr="009765E5" w:rsidRDefault="009F234D" w:rsidP="009F23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1560" w:type="dxa"/>
          </w:tcPr>
          <w:p w14:paraId="6182ACC0" w14:textId="4B6AD7A2" w:rsidR="009F234D" w:rsidRPr="009765E5" w:rsidRDefault="009F234D" w:rsidP="009F23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1529" w:type="dxa"/>
          </w:tcPr>
          <w:p w14:paraId="6D2A2B79" w14:textId="5CDF4D5F" w:rsidR="009F234D" w:rsidRPr="009765E5" w:rsidRDefault="009F234D" w:rsidP="009F23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1854" w:type="dxa"/>
          </w:tcPr>
          <w:p w14:paraId="05D2A61D" w14:textId="7DA82873" w:rsidR="009F234D" w:rsidRPr="009765E5" w:rsidRDefault="009F234D" w:rsidP="009F23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</w:tr>
      <w:tr w:rsidR="009F234D" w:rsidRPr="009765E5" w14:paraId="499CB426" w14:textId="77777777" w:rsidTr="00250AEA">
        <w:trPr>
          <w:trHeight w:val="285"/>
        </w:trPr>
        <w:tc>
          <w:tcPr>
            <w:tcW w:w="2405" w:type="dxa"/>
          </w:tcPr>
          <w:p w14:paraId="6A3AE846" w14:textId="77777777" w:rsidR="009F234D" w:rsidRPr="00250AEA" w:rsidRDefault="009F234D" w:rsidP="009F234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250AEA">
              <w:rPr>
                <w:rFonts w:ascii="Times New Roman" w:hAnsi="Times New Roman"/>
                <w:sz w:val="24"/>
                <w:szCs w:val="24"/>
              </w:rPr>
              <w:t>Sensitivity</w:t>
            </w:r>
          </w:p>
        </w:tc>
        <w:tc>
          <w:tcPr>
            <w:tcW w:w="1559" w:type="dxa"/>
          </w:tcPr>
          <w:p w14:paraId="70EDC421" w14:textId="3724B60B" w:rsidR="009F234D" w:rsidRPr="009765E5" w:rsidRDefault="009F234D" w:rsidP="009F23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2</w:t>
            </w:r>
          </w:p>
        </w:tc>
        <w:tc>
          <w:tcPr>
            <w:tcW w:w="1701" w:type="dxa"/>
          </w:tcPr>
          <w:p w14:paraId="6C8A2C1C" w14:textId="16689DFD" w:rsidR="009F234D" w:rsidRPr="009765E5" w:rsidRDefault="009F234D" w:rsidP="009F23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.2</w:t>
            </w:r>
          </w:p>
        </w:tc>
        <w:tc>
          <w:tcPr>
            <w:tcW w:w="1560" w:type="dxa"/>
          </w:tcPr>
          <w:p w14:paraId="0BCB0D69" w14:textId="4681AC28" w:rsidR="009F234D" w:rsidRPr="009765E5" w:rsidRDefault="009F234D" w:rsidP="009F23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.9</w:t>
            </w:r>
          </w:p>
        </w:tc>
        <w:tc>
          <w:tcPr>
            <w:tcW w:w="1529" w:type="dxa"/>
          </w:tcPr>
          <w:p w14:paraId="07CE2387" w14:textId="77B64BAD" w:rsidR="009F234D" w:rsidRPr="009765E5" w:rsidRDefault="009F234D" w:rsidP="009F23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0</w:t>
            </w:r>
          </w:p>
        </w:tc>
        <w:tc>
          <w:tcPr>
            <w:tcW w:w="1854" w:type="dxa"/>
          </w:tcPr>
          <w:p w14:paraId="0A35B63B" w14:textId="27822130" w:rsidR="009F234D" w:rsidRPr="009765E5" w:rsidRDefault="009F234D" w:rsidP="009F23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.8</w:t>
            </w:r>
          </w:p>
        </w:tc>
      </w:tr>
      <w:tr w:rsidR="009F234D" w:rsidRPr="009765E5" w14:paraId="0331E278" w14:textId="77777777" w:rsidTr="00250AEA">
        <w:trPr>
          <w:trHeight w:val="285"/>
        </w:trPr>
        <w:tc>
          <w:tcPr>
            <w:tcW w:w="2405" w:type="dxa"/>
          </w:tcPr>
          <w:p w14:paraId="1BB7F0EC" w14:textId="77777777" w:rsidR="009F234D" w:rsidRPr="00250AEA" w:rsidRDefault="009F234D" w:rsidP="009F234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250AEA">
              <w:rPr>
                <w:rFonts w:ascii="Times New Roman" w:hAnsi="Times New Roman"/>
                <w:sz w:val="24"/>
                <w:szCs w:val="24"/>
              </w:rPr>
              <w:t>Specificity</w:t>
            </w:r>
          </w:p>
        </w:tc>
        <w:tc>
          <w:tcPr>
            <w:tcW w:w="1559" w:type="dxa"/>
          </w:tcPr>
          <w:p w14:paraId="7AA23C69" w14:textId="463FF34C" w:rsidR="009F234D" w:rsidRPr="009765E5" w:rsidRDefault="009F234D" w:rsidP="009F23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1701" w:type="dxa"/>
          </w:tcPr>
          <w:p w14:paraId="3CF48E91" w14:textId="1E6581AE" w:rsidR="009F234D" w:rsidRPr="009765E5" w:rsidRDefault="009F234D" w:rsidP="009F23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.0</w:t>
            </w:r>
          </w:p>
        </w:tc>
        <w:tc>
          <w:tcPr>
            <w:tcW w:w="1560" w:type="dxa"/>
          </w:tcPr>
          <w:p w14:paraId="0D0E256C" w14:textId="372CA63C" w:rsidR="009F234D" w:rsidRPr="009765E5" w:rsidRDefault="009F234D" w:rsidP="009F23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1.4</w:t>
            </w:r>
          </w:p>
        </w:tc>
        <w:tc>
          <w:tcPr>
            <w:tcW w:w="1529" w:type="dxa"/>
          </w:tcPr>
          <w:p w14:paraId="72BE646B" w14:textId="46F22436" w:rsidR="009F234D" w:rsidRPr="009765E5" w:rsidRDefault="009F234D" w:rsidP="009F23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6</w:t>
            </w:r>
          </w:p>
        </w:tc>
        <w:tc>
          <w:tcPr>
            <w:tcW w:w="1854" w:type="dxa"/>
          </w:tcPr>
          <w:p w14:paraId="0D1F41F4" w14:textId="52641258" w:rsidR="009F234D" w:rsidRPr="009765E5" w:rsidRDefault="009F234D" w:rsidP="009F23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.2</w:t>
            </w:r>
          </w:p>
        </w:tc>
      </w:tr>
      <w:tr w:rsidR="00366F79" w:rsidRPr="009765E5" w14:paraId="40918BC5" w14:textId="77777777" w:rsidTr="00250AEA">
        <w:trPr>
          <w:trHeight w:val="285"/>
        </w:trPr>
        <w:tc>
          <w:tcPr>
            <w:tcW w:w="2405" w:type="dxa"/>
          </w:tcPr>
          <w:p w14:paraId="241E63BC" w14:textId="4B0DA150" w:rsidR="00366F79" w:rsidRPr="00250AEA" w:rsidRDefault="00366F79" w:rsidP="00366F7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PV</w:t>
            </w:r>
          </w:p>
        </w:tc>
        <w:tc>
          <w:tcPr>
            <w:tcW w:w="1559" w:type="dxa"/>
          </w:tcPr>
          <w:p w14:paraId="3CE4EB3B" w14:textId="1ED9AF32" w:rsidR="00366F79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.8</w:t>
            </w:r>
          </w:p>
        </w:tc>
        <w:tc>
          <w:tcPr>
            <w:tcW w:w="1701" w:type="dxa"/>
          </w:tcPr>
          <w:p w14:paraId="3520F84C" w14:textId="2022E443" w:rsidR="00366F79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.4</w:t>
            </w:r>
          </w:p>
        </w:tc>
        <w:tc>
          <w:tcPr>
            <w:tcW w:w="1560" w:type="dxa"/>
          </w:tcPr>
          <w:p w14:paraId="4CE2487C" w14:textId="759BA2AC" w:rsidR="00366F79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7.3</w:t>
            </w:r>
          </w:p>
        </w:tc>
        <w:tc>
          <w:tcPr>
            <w:tcW w:w="1529" w:type="dxa"/>
          </w:tcPr>
          <w:p w14:paraId="2003A4D3" w14:textId="6EBC937F" w:rsidR="00366F79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.8</w:t>
            </w:r>
          </w:p>
        </w:tc>
        <w:tc>
          <w:tcPr>
            <w:tcW w:w="1854" w:type="dxa"/>
          </w:tcPr>
          <w:p w14:paraId="46D6FC15" w14:textId="53736872" w:rsidR="00366F79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.3</w:t>
            </w:r>
          </w:p>
        </w:tc>
      </w:tr>
      <w:tr w:rsidR="00366F79" w:rsidRPr="009765E5" w14:paraId="46AABE98" w14:textId="77777777" w:rsidTr="00250AEA">
        <w:trPr>
          <w:trHeight w:val="285"/>
        </w:trPr>
        <w:tc>
          <w:tcPr>
            <w:tcW w:w="2405" w:type="dxa"/>
          </w:tcPr>
          <w:p w14:paraId="313EFA08" w14:textId="14892DC7" w:rsidR="00366F79" w:rsidRPr="00250AEA" w:rsidRDefault="00366F79" w:rsidP="00366F7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PV</w:t>
            </w:r>
          </w:p>
        </w:tc>
        <w:tc>
          <w:tcPr>
            <w:tcW w:w="1559" w:type="dxa"/>
          </w:tcPr>
          <w:p w14:paraId="580AD886" w14:textId="0D7ABA41" w:rsidR="00366F79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.0</w:t>
            </w:r>
          </w:p>
        </w:tc>
        <w:tc>
          <w:tcPr>
            <w:tcW w:w="1701" w:type="dxa"/>
          </w:tcPr>
          <w:p w14:paraId="332181CB" w14:textId="3848051D" w:rsidR="00366F79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.4</w:t>
            </w:r>
          </w:p>
        </w:tc>
        <w:tc>
          <w:tcPr>
            <w:tcW w:w="1560" w:type="dxa"/>
          </w:tcPr>
          <w:p w14:paraId="277D1EEA" w14:textId="3DF8F789" w:rsidR="00366F79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.8</w:t>
            </w:r>
          </w:p>
        </w:tc>
        <w:tc>
          <w:tcPr>
            <w:tcW w:w="1529" w:type="dxa"/>
          </w:tcPr>
          <w:p w14:paraId="0617CC81" w14:textId="133D1FFC" w:rsidR="00366F79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2.8</w:t>
            </w:r>
          </w:p>
        </w:tc>
        <w:tc>
          <w:tcPr>
            <w:tcW w:w="1854" w:type="dxa"/>
          </w:tcPr>
          <w:p w14:paraId="5A0D2E01" w14:textId="2B00B887" w:rsidR="00366F79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.3</w:t>
            </w:r>
          </w:p>
        </w:tc>
      </w:tr>
      <w:tr w:rsidR="00366F79" w:rsidRPr="00366F79" w14:paraId="6F8D4D58" w14:textId="77777777" w:rsidTr="00250AEA">
        <w:trPr>
          <w:trHeight w:val="285"/>
        </w:trPr>
        <w:tc>
          <w:tcPr>
            <w:tcW w:w="2405" w:type="dxa"/>
          </w:tcPr>
          <w:p w14:paraId="1E72A3C8" w14:textId="2FA04D53" w:rsidR="00366F79" w:rsidRPr="00366F79" w:rsidRDefault="00366F79" w:rsidP="00366F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F79">
              <w:rPr>
                <w:rFonts w:ascii="Times New Roman" w:hAnsi="Times New Roman" w:cs="Times New Roman"/>
                <w:sz w:val="24"/>
                <w:szCs w:val="24"/>
              </w:rPr>
              <w:t>+LR</w:t>
            </w:r>
          </w:p>
        </w:tc>
        <w:tc>
          <w:tcPr>
            <w:tcW w:w="1559" w:type="dxa"/>
          </w:tcPr>
          <w:p w14:paraId="2F01EC0D" w14:textId="43C6F144" w:rsidR="00366F79" w:rsidRPr="00366F79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F7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701" w:type="dxa"/>
          </w:tcPr>
          <w:p w14:paraId="77C971A1" w14:textId="42228376" w:rsidR="00366F79" w:rsidRPr="00366F79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F79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560" w:type="dxa"/>
          </w:tcPr>
          <w:p w14:paraId="06193590" w14:textId="411A23D4" w:rsidR="00366F79" w:rsidRPr="00366F79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F79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529" w:type="dxa"/>
          </w:tcPr>
          <w:p w14:paraId="10288366" w14:textId="22DD4D51" w:rsidR="00366F79" w:rsidRPr="00366F79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F79"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</w:p>
        </w:tc>
        <w:tc>
          <w:tcPr>
            <w:tcW w:w="1854" w:type="dxa"/>
          </w:tcPr>
          <w:p w14:paraId="7D45885D" w14:textId="1EEBD2FA" w:rsidR="00366F79" w:rsidRPr="00366F79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F79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366F79" w:rsidRPr="00366F79" w14:paraId="1BC8A5F8" w14:textId="77777777" w:rsidTr="00250AEA">
        <w:trPr>
          <w:trHeight w:val="285"/>
        </w:trPr>
        <w:tc>
          <w:tcPr>
            <w:tcW w:w="2405" w:type="dxa"/>
          </w:tcPr>
          <w:p w14:paraId="2BC9CB3E" w14:textId="41AFEE04" w:rsidR="00366F79" w:rsidRPr="00366F79" w:rsidRDefault="00366F79" w:rsidP="00366F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F79">
              <w:rPr>
                <w:rFonts w:ascii="Times New Roman" w:hAnsi="Times New Roman" w:cs="Times New Roman"/>
                <w:sz w:val="24"/>
                <w:szCs w:val="24"/>
              </w:rPr>
              <w:t>-LR</w:t>
            </w:r>
          </w:p>
        </w:tc>
        <w:tc>
          <w:tcPr>
            <w:tcW w:w="1559" w:type="dxa"/>
          </w:tcPr>
          <w:p w14:paraId="7786E576" w14:textId="58097D49" w:rsidR="00366F79" w:rsidRPr="00366F79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F7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701" w:type="dxa"/>
          </w:tcPr>
          <w:p w14:paraId="0D1DCBD8" w14:textId="7F1849C2" w:rsidR="00366F79" w:rsidRPr="00366F79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F7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560" w:type="dxa"/>
          </w:tcPr>
          <w:p w14:paraId="4B21C734" w14:textId="61D29B6C" w:rsidR="00366F79" w:rsidRPr="00366F79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F79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529" w:type="dxa"/>
          </w:tcPr>
          <w:p w14:paraId="69E3F665" w14:textId="67A1797D" w:rsidR="00366F79" w:rsidRPr="00366F79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F7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54" w:type="dxa"/>
          </w:tcPr>
          <w:p w14:paraId="69707F18" w14:textId="38BEA8E5" w:rsidR="00366F79" w:rsidRPr="00366F79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F79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</w:tbl>
    <w:p w14:paraId="49425E40" w14:textId="77FD1BB1" w:rsidR="00250AEA" w:rsidRPr="002A7F7C" w:rsidRDefault="002A7F7C">
      <w:pPr>
        <w:rPr>
          <w:rFonts w:ascii="Times New Roman" w:hAnsi="Times New Roman" w:cs="Times New Roman"/>
          <w:sz w:val="24"/>
          <w:szCs w:val="24"/>
        </w:rPr>
      </w:pPr>
      <w:r w:rsidRPr="002A7F7C">
        <w:rPr>
          <w:rFonts w:ascii="Times New Roman" w:hAnsi="Times New Roman" w:cs="Times New Roman"/>
          <w:sz w:val="24"/>
          <w:szCs w:val="24"/>
        </w:rPr>
        <w:t>+LR</w:t>
      </w:r>
      <w:r>
        <w:rPr>
          <w:rFonts w:ascii="Times New Roman" w:hAnsi="Times New Roman" w:cs="Times New Roman"/>
          <w:sz w:val="24"/>
          <w:szCs w:val="24"/>
        </w:rPr>
        <w:t>, positive likelihood ratio; -LR, negative likelihood ratio; NPV, negative predictive value; PPV, positive predictive value; WHO, World Health Organization</w:t>
      </w:r>
    </w:p>
    <w:p w14:paraId="28B3CB66" w14:textId="148EE08C" w:rsidR="00366F79" w:rsidRDefault="00366F79">
      <w:pPr>
        <w:rPr>
          <w:b/>
          <w:bCs/>
        </w:rPr>
      </w:pPr>
    </w:p>
    <w:p w14:paraId="48492231" w14:textId="6AF6295F" w:rsidR="00366F79" w:rsidRPr="00281CA7" w:rsidRDefault="00366F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81CA7">
        <w:rPr>
          <w:rFonts w:ascii="Times New Roman" w:hAnsi="Times New Roman" w:cs="Times New Roman"/>
          <w:b/>
          <w:bCs/>
          <w:sz w:val="24"/>
          <w:szCs w:val="24"/>
        </w:rPr>
        <w:t>Supplementary Table 2:  Performance of the TREAT-B and Simplified WHO score to select patients eligible for antiviral therapy in reference to the APASL 2016 guideline</w:t>
      </w:r>
    </w:p>
    <w:tbl>
      <w:tblPr>
        <w:tblStyle w:val="TableGrid"/>
        <w:tblW w:w="10608" w:type="dxa"/>
        <w:tblLook w:val="04A0" w:firstRow="1" w:lastRow="0" w:firstColumn="1" w:lastColumn="0" w:noHBand="0" w:noVBand="1"/>
      </w:tblPr>
      <w:tblGrid>
        <w:gridCol w:w="2405"/>
        <w:gridCol w:w="1559"/>
        <w:gridCol w:w="1701"/>
        <w:gridCol w:w="1560"/>
        <w:gridCol w:w="1529"/>
        <w:gridCol w:w="1854"/>
      </w:tblGrid>
      <w:tr w:rsidR="00366F79" w:rsidRPr="009765E5" w14:paraId="26D0F533" w14:textId="77777777" w:rsidTr="007332C2">
        <w:trPr>
          <w:trHeight w:val="295"/>
        </w:trPr>
        <w:tc>
          <w:tcPr>
            <w:tcW w:w="2405" w:type="dxa"/>
          </w:tcPr>
          <w:p w14:paraId="179ECC77" w14:textId="77777777" w:rsidR="00366F79" w:rsidRDefault="00366F79" w:rsidP="00366F79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349" w:type="dxa"/>
            <w:gridSpan w:val="4"/>
          </w:tcPr>
          <w:p w14:paraId="21044C9D" w14:textId="484CDE0B" w:rsidR="00366F79" w:rsidRPr="00BD52E2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D52E2">
              <w:rPr>
                <w:rFonts w:ascii="Times New Roman" w:hAnsi="Times New Roman"/>
                <w:b/>
                <w:bCs/>
                <w:sz w:val="24"/>
                <w:szCs w:val="24"/>
              </w:rPr>
              <w:t>TREAT-B score</w:t>
            </w:r>
          </w:p>
        </w:tc>
        <w:tc>
          <w:tcPr>
            <w:tcW w:w="1854" w:type="dxa"/>
          </w:tcPr>
          <w:p w14:paraId="3CFBE6C5" w14:textId="47EF26E2" w:rsidR="00366F79" w:rsidRPr="009765E5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52E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implified WHO </w:t>
            </w:r>
          </w:p>
        </w:tc>
      </w:tr>
      <w:tr w:rsidR="00366F79" w:rsidRPr="009765E5" w14:paraId="1A9E93E2" w14:textId="77777777" w:rsidTr="00795047">
        <w:trPr>
          <w:trHeight w:val="295"/>
        </w:trPr>
        <w:tc>
          <w:tcPr>
            <w:tcW w:w="2405" w:type="dxa"/>
          </w:tcPr>
          <w:p w14:paraId="76198996" w14:textId="4B10CD0A" w:rsidR="00366F79" w:rsidRDefault="00366F79" w:rsidP="00366F79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ut-off</w:t>
            </w:r>
          </w:p>
        </w:tc>
        <w:tc>
          <w:tcPr>
            <w:tcW w:w="1559" w:type="dxa"/>
          </w:tcPr>
          <w:p w14:paraId="4CC0331B" w14:textId="5E96DE9C" w:rsidR="00366F79" w:rsidRPr="009765E5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&gt;= 1</w:t>
            </w:r>
          </w:p>
        </w:tc>
        <w:tc>
          <w:tcPr>
            <w:tcW w:w="1701" w:type="dxa"/>
          </w:tcPr>
          <w:p w14:paraId="04757724" w14:textId="5CE6E8AD" w:rsidR="00366F79" w:rsidRPr="009765E5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52E2">
              <w:rPr>
                <w:rFonts w:ascii="Times New Roman" w:hAnsi="Times New Roman"/>
                <w:b/>
                <w:bCs/>
                <w:sz w:val="24"/>
                <w:szCs w:val="24"/>
              </w:rPr>
              <w:t>&gt;= 2</w:t>
            </w:r>
          </w:p>
        </w:tc>
        <w:tc>
          <w:tcPr>
            <w:tcW w:w="1560" w:type="dxa"/>
          </w:tcPr>
          <w:p w14:paraId="29685BDF" w14:textId="2179252B" w:rsidR="00366F79" w:rsidRPr="009765E5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52E2">
              <w:rPr>
                <w:rFonts w:ascii="Times New Roman" w:hAnsi="Times New Roman"/>
                <w:b/>
                <w:bCs/>
                <w:sz w:val="24"/>
                <w:szCs w:val="24"/>
              </w:rPr>
              <w:t>&gt;= 3</w:t>
            </w:r>
          </w:p>
        </w:tc>
        <w:tc>
          <w:tcPr>
            <w:tcW w:w="1529" w:type="dxa"/>
          </w:tcPr>
          <w:p w14:paraId="239951E8" w14:textId="3F93A0D0" w:rsidR="00366F79" w:rsidRPr="009765E5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52E2">
              <w:rPr>
                <w:rFonts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854" w:type="dxa"/>
          </w:tcPr>
          <w:p w14:paraId="4BE7E73B" w14:textId="77777777" w:rsidR="00366F79" w:rsidRPr="009765E5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6F79" w:rsidRPr="009765E5" w14:paraId="7D5108C3" w14:textId="77777777" w:rsidTr="00795047">
        <w:trPr>
          <w:trHeight w:val="285"/>
        </w:trPr>
        <w:tc>
          <w:tcPr>
            <w:tcW w:w="2405" w:type="dxa"/>
          </w:tcPr>
          <w:p w14:paraId="509C0996" w14:textId="77777777" w:rsidR="00366F79" w:rsidRDefault="00366F79" w:rsidP="00795047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50AEA">
              <w:rPr>
                <w:rFonts w:ascii="Times New Roman" w:hAnsi="Times New Roman"/>
                <w:sz w:val="24"/>
                <w:szCs w:val="24"/>
              </w:rPr>
              <w:t>Accuracy</w:t>
            </w:r>
          </w:p>
        </w:tc>
        <w:tc>
          <w:tcPr>
            <w:tcW w:w="1559" w:type="dxa"/>
          </w:tcPr>
          <w:p w14:paraId="0D289A15" w14:textId="77777777" w:rsidR="00366F79" w:rsidRPr="009765E5" w:rsidRDefault="00366F79" w:rsidP="007950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1701" w:type="dxa"/>
          </w:tcPr>
          <w:p w14:paraId="69ABE241" w14:textId="77777777" w:rsidR="00366F79" w:rsidRPr="009765E5" w:rsidRDefault="00366F79" w:rsidP="007950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1560" w:type="dxa"/>
          </w:tcPr>
          <w:p w14:paraId="0213D486" w14:textId="77777777" w:rsidR="00366F79" w:rsidRPr="009765E5" w:rsidRDefault="00366F79" w:rsidP="007950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1529" w:type="dxa"/>
          </w:tcPr>
          <w:p w14:paraId="4DCCC44A" w14:textId="77777777" w:rsidR="00366F79" w:rsidRPr="009765E5" w:rsidRDefault="00366F79" w:rsidP="007950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1854" w:type="dxa"/>
          </w:tcPr>
          <w:p w14:paraId="439319C9" w14:textId="77777777" w:rsidR="00366F79" w:rsidRPr="009765E5" w:rsidRDefault="00366F79" w:rsidP="007950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</w:tr>
      <w:tr w:rsidR="00366F79" w:rsidRPr="009765E5" w14:paraId="5DC91554" w14:textId="77777777" w:rsidTr="00795047">
        <w:trPr>
          <w:trHeight w:val="285"/>
        </w:trPr>
        <w:tc>
          <w:tcPr>
            <w:tcW w:w="2405" w:type="dxa"/>
          </w:tcPr>
          <w:p w14:paraId="28CA0B64" w14:textId="77777777" w:rsidR="00366F79" w:rsidRDefault="00366F79" w:rsidP="00795047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50AEA">
              <w:rPr>
                <w:rFonts w:ascii="Times New Roman" w:hAnsi="Times New Roman"/>
                <w:sz w:val="24"/>
                <w:szCs w:val="24"/>
              </w:rPr>
              <w:t>Sensitivity</w:t>
            </w:r>
          </w:p>
        </w:tc>
        <w:tc>
          <w:tcPr>
            <w:tcW w:w="1559" w:type="dxa"/>
          </w:tcPr>
          <w:p w14:paraId="6A23BA31" w14:textId="77777777" w:rsidR="00366F79" w:rsidRPr="009765E5" w:rsidRDefault="00366F79" w:rsidP="007950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</w:tcPr>
          <w:p w14:paraId="77AAD2D9" w14:textId="77777777" w:rsidR="00366F79" w:rsidRPr="009765E5" w:rsidRDefault="00366F79" w:rsidP="007950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.1</w:t>
            </w:r>
          </w:p>
        </w:tc>
        <w:tc>
          <w:tcPr>
            <w:tcW w:w="1560" w:type="dxa"/>
          </w:tcPr>
          <w:p w14:paraId="6F67C1FF" w14:textId="77777777" w:rsidR="00366F79" w:rsidRPr="009765E5" w:rsidRDefault="00366F79" w:rsidP="007950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.5</w:t>
            </w:r>
          </w:p>
        </w:tc>
        <w:tc>
          <w:tcPr>
            <w:tcW w:w="1529" w:type="dxa"/>
          </w:tcPr>
          <w:p w14:paraId="7A8A3484" w14:textId="77777777" w:rsidR="00366F79" w:rsidRPr="009765E5" w:rsidRDefault="00366F79" w:rsidP="007950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.2</w:t>
            </w:r>
          </w:p>
        </w:tc>
        <w:tc>
          <w:tcPr>
            <w:tcW w:w="1854" w:type="dxa"/>
          </w:tcPr>
          <w:p w14:paraId="230DA6EA" w14:textId="77777777" w:rsidR="00366F79" w:rsidRPr="009765E5" w:rsidRDefault="00366F79" w:rsidP="007950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9.6</w:t>
            </w:r>
          </w:p>
        </w:tc>
      </w:tr>
      <w:tr w:rsidR="00366F79" w:rsidRPr="009765E5" w14:paraId="0B460BAB" w14:textId="77777777" w:rsidTr="00795047">
        <w:trPr>
          <w:trHeight w:val="285"/>
        </w:trPr>
        <w:tc>
          <w:tcPr>
            <w:tcW w:w="2405" w:type="dxa"/>
          </w:tcPr>
          <w:p w14:paraId="06442BCF" w14:textId="77777777" w:rsidR="00366F79" w:rsidRDefault="00366F79" w:rsidP="00795047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50AEA">
              <w:rPr>
                <w:rFonts w:ascii="Times New Roman" w:hAnsi="Times New Roman"/>
                <w:sz w:val="24"/>
                <w:szCs w:val="24"/>
              </w:rPr>
              <w:t>Specificity</w:t>
            </w:r>
          </w:p>
        </w:tc>
        <w:tc>
          <w:tcPr>
            <w:tcW w:w="1559" w:type="dxa"/>
          </w:tcPr>
          <w:p w14:paraId="00515415" w14:textId="77777777" w:rsidR="00366F79" w:rsidRPr="009765E5" w:rsidRDefault="00366F79" w:rsidP="007950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1701" w:type="dxa"/>
          </w:tcPr>
          <w:p w14:paraId="4B135FBA" w14:textId="77777777" w:rsidR="00366F79" w:rsidRPr="009765E5" w:rsidRDefault="00366F79" w:rsidP="007950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.5</w:t>
            </w:r>
          </w:p>
        </w:tc>
        <w:tc>
          <w:tcPr>
            <w:tcW w:w="1560" w:type="dxa"/>
          </w:tcPr>
          <w:p w14:paraId="414C41F5" w14:textId="77777777" w:rsidR="00366F79" w:rsidRPr="009765E5" w:rsidRDefault="00366F79" w:rsidP="007950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1.6</w:t>
            </w:r>
          </w:p>
        </w:tc>
        <w:tc>
          <w:tcPr>
            <w:tcW w:w="1529" w:type="dxa"/>
          </w:tcPr>
          <w:p w14:paraId="258B1EA2" w14:textId="77777777" w:rsidR="00366F79" w:rsidRPr="009765E5" w:rsidRDefault="00366F79" w:rsidP="007950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4</w:t>
            </w:r>
          </w:p>
        </w:tc>
        <w:tc>
          <w:tcPr>
            <w:tcW w:w="1854" w:type="dxa"/>
          </w:tcPr>
          <w:p w14:paraId="65230364" w14:textId="77777777" w:rsidR="00366F79" w:rsidRPr="009765E5" w:rsidRDefault="00366F79" w:rsidP="007950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.1</w:t>
            </w:r>
          </w:p>
        </w:tc>
      </w:tr>
      <w:tr w:rsidR="00366F79" w:rsidRPr="009765E5" w14:paraId="1ADB8CBB" w14:textId="77777777" w:rsidTr="00795047">
        <w:trPr>
          <w:trHeight w:val="285"/>
        </w:trPr>
        <w:tc>
          <w:tcPr>
            <w:tcW w:w="2405" w:type="dxa"/>
          </w:tcPr>
          <w:p w14:paraId="193A47A9" w14:textId="4FC5E591" w:rsidR="00366F79" w:rsidRDefault="00366F79" w:rsidP="00366F79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PV</w:t>
            </w:r>
          </w:p>
        </w:tc>
        <w:tc>
          <w:tcPr>
            <w:tcW w:w="1559" w:type="dxa"/>
          </w:tcPr>
          <w:p w14:paraId="6BDBDC22" w14:textId="5F1BF023" w:rsidR="00366F79" w:rsidRPr="009765E5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5</w:t>
            </w:r>
          </w:p>
        </w:tc>
        <w:tc>
          <w:tcPr>
            <w:tcW w:w="1701" w:type="dxa"/>
          </w:tcPr>
          <w:p w14:paraId="6C98F7F7" w14:textId="4DD86553" w:rsidR="00366F79" w:rsidRPr="009765E5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.5</w:t>
            </w:r>
          </w:p>
        </w:tc>
        <w:tc>
          <w:tcPr>
            <w:tcW w:w="1560" w:type="dxa"/>
          </w:tcPr>
          <w:p w14:paraId="436DA30F" w14:textId="01B40F9A" w:rsidR="00366F79" w:rsidRPr="009765E5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.7</w:t>
            </w:r>
          </w:p>
        </w:tc>
        <w:tc>
          <w:tcPr>
            <w:tcW w:w="1529" w:type="dxa"/>
          </w:tcPr>
          <w:p w14:paraId="601558AE" w14:textId="73C73061" w:rsidR="00366F79" w:rsidRPr="009765E5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2.0</w:t>
            </w:r>
          </w:p>
        </w:tc>
        <w:tc>
          <w:tcPr>
            <w:tcW w:w="1854" w:type="dxa"/>
          </w:tcPr>
          <w:p w14:paraId="2DF7EA12" w14:textId="3B97E43D" w:rsidR="00366F79" w:rsidRPr="009765E5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.6</w:t>
            </w:r>
          </w:p>
        </w:tc>
      </w:tr>
      <w:tr w:rsidR="00366F79" w:rsidRPr="009765E5" w14:paraId="1D6291A4" w14:textId="77777777" w:rsidTr="00795047">
        <w:trPr>
          <w:trHeight w:val="285"/>
        </w:trPr>
        <w:tc>
          <w:tcPr>
            <w:tcW w:w="2405" w:type="dxa"/>
          </w:tcPr>
          <w:p w14:paraId="73B2B3C1" w14:textId="7604C8F5" w:rsidR="00366F79" w:rsidRDefault="00366F79" w:rsidP="00366F79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PV</w:t>
            </w:r>
          </w:p>
        </w:tc>
        <w:tc>
          <w:tcPr>
            <w:tcW w:w="1559" w:type="dxa"/>
          </w:tcPr>
          <w:p w14:paraId="29A6DA71" w14:textId="4D1BD166" w:rsidR="00366F79" w:rsidRPr="009765E5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</w:tcPr>
          <w:p w14:paraId="0116E71D" w14:textId="3F3D1CB5" w:rsidR="00366F79" w:rsidRPr="009765E5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1.9</w:t>
            </w:r>
          </w:p>
        </w:tc>
        <w:tc>
          <w:tcPr>
            <w:tcW w:w="1560" w:type="dxa"/>
          </w:tcPr>
          <w:p w14:paraId="66ACF0A4" w14:textId="26831FC0" w:rsidR="00366F79" w:rsidRPr="009765E5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9.0</w:t>
            </w:r>
          </w:p>
        </w:tc>
        <w:tc>
          <w:tcPr>
            <w:tcW w:w="1529" w:type="dxa"/>
          </w:tcPr>
          <w:p w14:paraId="1398AAC2" w14:textId="0F65D3FB" w:rsidR="00366F79" w:rsidRPr="009765E5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.7</w:t>
            </w:r>
          </w:p>
        </w:tc>
        <w:tc>
          <w:tcPr>
            <w:tcW w:w="1854" w:type="dxa"/>
          </w:tcPr>
          <w:p w14:paraId="62DB97FC" w14:textId="508205BF" w:rsidR="00366F79" w:rsidRPr="009765E5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.8</w:t>
            </w:r>
          </w:p>
        </w:tc>
      </w:tr>
      <w:tr w:rsidR="00366F79" w:rsidRPr="009765E5" w14:paraId="02501D7D" w14:textId="77777777" w:rsidTr="00795047">
        <w:trPr>
          <w:trHeight w:val="285"/>
        </w:trPr>
        <w:tc>
          <w:tcPr>
            <w:tcW w:w="2405" w:type="dxa"/>
          </w:tcPr>
          <w:p w14:paraId="6979F40D" w14:textId="309E64AD" w:rsidR="00366F79" w:rsidRDefault="00366F79" w:rsidP="00366F79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LR</w:t>
            </w:r>
          </w:p>
        </w:tc>
        <w:tc>
          <w:tcPr>
            <w:tcW w:w="1559" w:type="dxa"/>
          </w:tcPr>
          <w:p w14:paraId="06948EC3" w14:textId="72AF386E" w:rsidR="00366F79" w:rsidRPr="00366F79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F7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701" w:type="dxa"/>
          </w:tcPr>
          <w:p w14:paraId="0C3581DF" w14:textId="4714C8B3" w:rsidR="00366F79" w:rsidRPr="00366F79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F79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560" w:type="dxa"/>
          </w:tcPr>
          <w:p w14:paraId="7BC3EFDF" w14:textId="036454DF" w:rsidR="00366F79" w:rsidRPr="00366F79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F79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529" w:type="dxa"/>
          </w:tcPr>
          <w:p w14:paraId="26D63021" w14:textId="3B189A52" w:rsidR="00366F79" w:rsidRPr="00366F79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F79">
              <w:rPr>
                <w:rFonts w:ascii="Times New Roman" w:hAnsi="Times New Roman" w:cs="Times New Roman"/>
                <w:sz w:val="24"/>
                <w:szCs w:val="24"/>
              </w:rPr>
              <w:t>47.0</w:t>
            </w:r>
          </w:p>
        </w:tc>
        <w:tc>
          <w:tcPr>
            <w:tcW w:w="1854" w:type="dxa"/>
          </w:tcPr>
          <w:p w14:paraId="02012E0B" w14:textId="39E5152E" w:rsidR="00366F79" w:rsidRPr="00366F79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F79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366F79" w:rsidRPr="009765E5" w14:paraId="1E18C9AB" w14:textId="77777777" w:rsidTr="00795047">
        <w:trPr>
          <w:trHeight w:val="285"/>
        </w:trPr>
        <w:tc>
          <w:tcPr>
            <w:tcW w:w="2405" w:type="dxa"/>
          </w:tcPr>
          <w:p w14:paraId="5687EE72" w14:textId="47891C7C" w:rsidR="00366F79" w:rsidRDefault="00366F79" w:rsidP="00366F79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LR</w:t>
            </w:r>
          </w:p>
        </w:tc>
        <w:tc>
          <w:tcPr>
            <w:tcW w:w="1559" w:type="dxa"/>
          </w:tcPr>
          <w:p w14:paraId="37D3786E" w14:textId="246A53F0" w:rsidR="00366F79" w:rsidRPr="00366F79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F7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701" w:type="dxa"/>
          </w:tcPr>
          <w:p w14:paraId="46BFF12C" w14:textId="1E22E9F1" w:rsidR="00366F79" w:rsidRPr="00366F79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F79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560" w:type="dxa"/>
          </w:tcPr>
          <w:p w14:paraId="4C93FD53" w14:textId="3C758E87" w:rsidR="00366F79" w:rsidRPr="00366F79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F79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529" w:type="dxa"/>
          </w:tcPr>
          <w:p w14:paraId="646A38E9" w14:textId="04E9B1EE" w:rsidR="00366F79" w:rsidRPr="00366F79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F79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854" w:type="dxa"/>
          </w:tcPr>
          <w:p w14:paraId="5A1621BA" w14:textId="145BA59F" w:rsidR="00366F79" w:rsidRPr="00366F79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F79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</w:tbl>
    <w:p w14:paraId="2C6DF459" w14:textId="77777777" w:rsidR="00150B4B" w:rsidRPr="002A7F7C" w:rsidRDefault="00150B4B" w:rsidP="00150B4B">
      <w:pPr>
        <w:rPr>
          <w:rFonts w:ascii="Times New Roman" w:hAnsi="Times New Roman" w:cs="Times New Roman"/>
          <w:sz w:val="24"/>
          <w:szCs w:val="24"/>
        </w:rPr>
      </w:pPr>
      <w:r w:rsidRPr="002A7F7C">
        <w:rPr>
          <w:rFonts w:ascii="Times New Roman" w:hAnsi="Times New Roman" w:cs="Times New Roman"/>
          <w:sz w:val="24"/>
          <w:szCs w:val="24"/>
        </w:rPr>
        <w:t>+LR</w:t>
      </w:r>
      <w:r>
        <w:rPr>
          <w:rFonts w:ascii="Times New Roman" w:hAnsi="Times New Roman" w:cs="Times New Roman"/>
          <w:sz w:val="24"/>
          <w:szCs w:val="24"/>
        </w:rPr>
        <w:t>, positive likelihood ratio; -LR, negative likelihood ratio; NPV, negative predictive value; PPV, positive predictive value; WHO, World Health Organization</w:t>
      </w:r>
    </w:p>
    <w:p w14:paraId="4C41C680" w14:textId="6E390200" w:rsidR="00366F79" w:rsidRDefault="00366F79" w:rsidP="00366F79">
      <w:pPr>
        <w:rPr>
          <w:b/>
          <w:bCs/>
        </w:rPr>
      </w:pPr>
    </w:p>
    <w:p w14:paraId="7736263F" w14:textId="6963522F" w:rsidR="00366F79" w:rsidRDefault="00366F79" w:rsidP="00366F79">
      <w:pPr>
        <w:rPr>
          <w:b/>
          <w:bCs/>
        </w:rPr>
      </w:pPr>
    </w:p>
    <w:p w14:paraId="2254B476" w14:textId="269BCF1D" w:rsidR="00366F79" w:rsidRDefault="00366F79" w:rsidP="00366F79">
      <w:pPr>
        <w:rPr>
          <w:b/>
          <w:bCs/>
        </w:rPr>
      </w:pPr>
    </w:p>
    <w:p w14:paraId="42654082" w14:textId="4168A52D" w:rsidR="00366F79" w:rsidRDefault="00366F79" w:rsidP="00366F79">
      <w:pPr>
        <w:rPr>
          <w:b/>
          <w:bCs/>
        </w:rPr>
      </w:pPr>
    </w:p>
    <w:p w14:paraId="6695830A" w14:textId="10D112B8" w:rsidR="00366F79" w:rsidRDefault="00366F79" w:rsidP="00366F79">
      <w:pPr>
        <w:rPr>
          <w:b/>
          <w:bCs/>
        </w:rPr>
      </w:pPr>
    </w:p>
    <w:p w14:paraId="3FC7C887" w14:textId="6E64B8E9" w:rsidR="00366F79" w:rsidRDefault="00366F79" w:rsidP="00366F79">
      <w:pPr>
        <w:rPr>
          <w:b/>
          <w:bCs/>
        </w:rPr>
      </w:pPr>
    </w:p>
    <w:p w14:paraId="73662696" w14:textId="0EF85F0E" w:rsidR="00366F79" w:rsidRPr="00281CA7" w:rsidRDefault="00366F79" w:rsidP="00366F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81CA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:  Performance of the TREAT-B and Simplified WHO score to select patients eligible for antiviral therapy in reference to the THASL 2015 guideline</w:t>
      </w:r>
    </w:p>
    <w:p w14:paraId="1C0E99FC" w14:textId="77777777" w:rsidR="00366F79" w:rsidRPr="00250AEA" w:rsidRDefault="00366F79" w:rsidP="00366F79">
      <w:pPr>
        <w:rPr>
          <w:b/>
          <w:bCs/>
        </w:rPr>
      </w:pPr>
    </w:p>
    <w:tbl>
      <w:tblPr>
        <w:tblStyle w:val="TableGrid"/>
        <w:tblW w:w="10608" w:type="dxa"/>
        <w:tblLook w:val="04A0" w:firstRow="1" w:lastRow="0" w:firstColumn="1" w:lastColumn="0" w:noHBand="0" w:noVBand="1"/>
      </w:tblPr>
      <w:tblGrid>
        <w:gridCol w:w="2405"/>
        <w:gridCol w:w="1559"/>
        <w:gridCol w:w="1701"/>
        <w:gridCol w:w="1560"/>
        <w:gridCol w:w="1529"/>
        <w:gridCol w:w="1854"/>
      </w:tblGrid>
      <w:tr w:rsidR="00366F79" w:rsidRPr="009765E5" w14:paraId="5A8D57AD" w14:textId="77777777" w:rsidTr="00263056">
        <w:trPr>
          <w:trHeight w:val="285"/>
        </w:trPr>
        <w:tc>
          <w:tcPr>
            <w:tcW w:w="2405" w:type="dxa"/>
          </w:tcPr>
          <w:p w14:paraId="475D30C6" w14:textId="77777777" w:rsidR="00366F79" w:rsidRDefault="00366F79" w:rsidP="00366F79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349" w:type="dxa"/>
            <w:gridSpan w:val="4"/>
          </w:tcPr>
          <w:p w14:paraId="57C7D027" w14:textId="390D72AA" w:rsidR="00366F79" w:rsidRPr="009765E5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52E2">
              <w:rPr>
                <w:rFonts w:ascii="Times New Roman" w:hAnsi="Times New Roman"/>
                <w:b/>
                <w:bCs/>
                <w:sz w:val="24"/>
                <w:szCs w:val="24"/>
              </w:rPr>
              <w:t>TREAT-B score</w:t>
            </w:r>
          </w:p>
        </w:tc>
        <w:tc>
          <w:tcPr>
            <w:tcW w:w="1854" w:type="dxa"/>
          </w:tcPr>
          <w:p w14:paraId="278954F7" w14:textId="53F4AA6A" w:rsidR="00366F79" w:rsidRPr="009765E5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52E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implified WHO </w:t>
            </w:r>
          </w:p>
        </w:tc>
      </w:tr>
      <w:tr w:rsidR="00366F79" w:rsidRPr="009765E5" w14:paraId="790744FB" w14:textId="77777777" w:rsidTr="00795047">
        <w:trPr>
          <w:trHeight w:val="285"/>
        </w:trPr>
        <w:tc>
          <w:tcPr>
            <w:tcW w:w="2405" w:type="dxa"/>
          </w:tcPr>
          <w:p w14:paraId="2244DB9C" w14:textId="4AEFF05B" w:rsidR="00366F79" w:rsidRDefault="00366F79" w:rsidP="00366F79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ut-off</w:t>
            </w:r>
          </w:p>
        </w:tc>
        <w:tc>
          <w:tcPr>
            <w:tcW w:w="1559" w:type="dxa"/>
          </w:tcPr>
          <w:p w14:paraId="46A9B009" w14:textId="71E4C0E7" w:rsidR="00366F79" w:rsidRPr="009765E5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&gt;= 1</w:t>
            </w:r>
          </w:p>
        </w:tc>
        <w:tc>
          <w:tcPr>
            <w:tcW w:w="1701" w:type="dxa"/>
          </w:tcPr>
          <w:p w14:paraId="76D3243B" w14:textId="6FC942B2" w:rsidR="00366F79" w:rsidRPr="009765E5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52E2">
              <w:rPr>
                <w:rFonts w:ascii="Times New Roman" w:hAnsi="Times New Roman"/>
                <w:b/>
                <w:bCs/>
                <w:sz w:val="24"/>
                <w:szCs w:val="24"/>
              </w:rPr>
              <w:t>&gt;= 2</w:t>
            </w:r>
          </w:p>
        </w:tc>
        <w:tc>
          <w:tcPr>
            <w:tcW w:w="1560" w:type="dxa"/>
          </w:tcPr>
          <w:p w14:paraId="1D21D8E8" w14:textId="17108C58" w:rsidR="00366F79" w:rsidRPr="009765E5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52E2">
              <w:rPr>
                <w:rFonts w:ascii="Times New Roman" w:hAnsi="Times New Roman"/>
                <w:b/>
                <w:bCs/>
                <w:sz w:val="24"/>
                <w:szCs w:val="24"/>
              </w:rPr>
              <w:t>&gt;= 3</w:t>
            </w:r>
          </w:p>
        </w:tc>
        <w:tc>
          <w:tcPr>
            <w:tcW w:w="1529" w:type="dxa"/>
          </w:tcPr>
          <w:p w14:paraId="368AFE4B" w14:textId="70E4D22D" w:rsidR="00366F79" w:rsidRPr="009765E5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52E2">
              <w:rPr>
                <w:rFonts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854" w:type="dxa"/>
          </w:tcPr>
          <w:p w14:paraId="0D4A5E10" w14:textId="16C9C494" w:rsidR="00366F79" w:rsidRPr="009765E5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6F79" w:rsidRPr="009765E5" w14:paraId="4ACA7A56" w14:textId="77777777" w:rsidTr="00795047">
        <w:trPr>
          <w:trHeight w:val="285"/>
        </w:trPr>
        <w:tc>
          <w:tcPr>
            <w:tcW w:w="2405" w:type="dxa"/>
          </w:tcPr>
          <w:p w14:paraId="26EE41BA" w14:textId="77777777" w:rsidR="00366F79" w:rsidRDefault="00366F79" w:rsidP="00795047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50AEA">
              <w:rPr>
                <w:rFonts w:ascii="Times New Roman" w:hAnsi="Times New Roman"/>
                <w:sz w:val="24"/>
                <w:szCs w:val="24"/>
              </w:rPr>
              <w:t>Accuracy</w:t>
            </w:r>
          </w:p>
        </w:tc>
        <w:tc>
          <w:tcPr>
            <w:tcW w:w="1559" w:type="dxa"/>
          </w:tcPr>
          <w:p w14:paraId="1D5C4FD1" w14:textId="77777777" w:rsidR="00366F79" w:rsidRPr="009765E5" w:rsidRDefault="00366F79" w:rsidP="007950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1701" w:type="dxa"/>
          </w:tcPr>
          <w:p w14:paraId="796ED732" w14:textId="77777777" w:rsidR="00366F79" w:rsidRPr="009765E5" w:rsidRDefault="00366F79" w:rsidP="007950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1560" w:type="dxa"/>
          </w:tcPr>
          <w:p w14:paraId="2C4283F0" w14:textId="77777777" w:rsidR="00366F79" w:rsidRPr="009765E5" w:rsidRDefault="00366F79" w:rsidP="007950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1529" w:type="dxa"/>
          </w:tcPr>
          <w:p w14:paraId="0ECC61E3" w14:textId="77777777" w:rsidR="00366F79" w:rsidRPr="009765E5" w:rsidRDefault="00366F79" w:rsidP="007950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1854" w:type="dxa"/>
          </w:tcPr>
          <w:p w14:paraId="51D3F0D2" w14:textId="77777777" w:rsidR="00366F79" w:rsidRPr="009765E5" w:rsidRDefault="00366F79" w:rsidP="007950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</w:tr>
      <w:tr w:rsidR="00366F79" w:rsidRPr="009765E5" w14:paraId="441D3300" w14:textId="77777777" w:rsidTr="00795047">
        <w:trPr>
          <w:trHeight w:val="285"/>
        </w:trPr>
        <w:tc>
          <w:tcPr>
            <w:tcW w:w="2405" w:type="dxa"/>
          </w:tcPr>
          <w:p w14:paraId="54C40B1C" w14:textId="77777777" w:rsidR="00366F79" w:rsidRDefault="00366F79" w:rsidP="00795047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50AEA">
              <w:rPr>
                <w:rFonts w:ascii="Times New Roman" w:hAnsi="Times New Roman"/>
                <w:sz w:val="24"/>
                <w:szCs w:val="24"/>
              </w:rPr>
              <w:t>Sensitivity</w:t>
            </w:r>
          </w:p>
        </w:tc>
        <w:tc>
          <w:tcPr>
            <w:tcW w:w="1559" w:type="dxa"/>
          </w:tcPr>
          <w:p w14:paraId="7FEB1127" w14:textId="77777777" w:rsidR="00366F79" w:rsidRPr="009765E5" w:rsidRDefault="00366F79" w:rsidP="007950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</w:tcPr>
          <w:p w14:paraId="77FDF927" w14:textId="77777777" w:rsidR="00366F79" w:rsidRPr="009765E5" w:rsidRDefault="00366F79" w:rsidP="007950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2.3</w:t>
            </w:r>
          </w:p>
        </w:tc>
        <w:tc>
          <w:tcPr>
            <w:tcW w:w="1560" w:type="dxa"/>
          </w:tcPr>
          <w:p w14:paraId="654C5443" w14:textId="77777777" w:rsidR="00366F79" w:rsidRPr="009765E5" w:rsidRDefault="00366F79" w:rsidP="007950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.8</w:t>
            </w:r>
          </w:p>
        </w:tc>
        <w:tc>
          <w:tcPr>
            <w:tcW w:w="1529" w:type="dxa"/>
          </w:tcPr>
          <w:p w14:paraId="3C497B5C" w14:textId="77777777" w:rsidR="00366F79" w:rsidRPr="009765E5" w:rsidRDefault="00366F79" w:rsidP="007950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.5</w:t>
            </w:r>
          </w:p>
        </w:tc>
        <w:tc>
          <w:tcPr>
            <w:tcW w:w="1854" w:type="dxa"/>
          </w:tcPr>
          <w:p w14:paraId="6A0E5D46" w14:textId="77777777" w:rsidR="00366F79" w:rsidRPr="009765E5" w:rsidRDefault="00366F79" w:rsidP="007950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.1</w:t>
            </w:r>
          </w:p>
        </w:tc>
      </w:tr>
      <w:tr w:rsidR="00366F79" w:rsidRPr="009765E5" w14:paraId="5EF70749" w14:textId="77777777" w:rsidTr="00795047">
        <w:trPr>
          <w:trHeight w:val="285"/>
        </w:trPr>
        <w:tc>
          <w:tcPr>
            <w:tcW w:w="2405" w:type="dxa"/>
          </w:tcPr>
          <w:p w14:paraId="2F3A6868" w14:textId="77777777" w:rsidR="00366F79" w:rsidRPr="00250AEA" w:rsidRDefault="00366F79" w:rsidP="0079504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250AEA">
              <w:rPr>
                <w:rFonts w:ascii="Times New Roman" w:hAnsi="Times New Roman"/>
                <w:sz w:val="24"/>
                <w:szCs w:val="24"/>
              </w:rPr>
              <w:t>Specificity</w:t>
            </w:r>
          </w:p>
        </w:tc>
        <w:tc>
          <w:tcPr>
            <w:tcW w:w="1559" w:type="dxa"/>
          </w:tcPr>
          <w:p w14:paraId="6EC43CB6" w14:textId="77777777" w:rsidR="00366F79" w:rsidRPr="009765E5" w:rsidRDefault="00366F79" w:rsidP="007950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1701" w:type="dxa"/>
          </w:tcPr>
          <w:p w14:paraId="795A17A3" w14:textId="77777777" w:rsidR="00366F79" w:rsidRPr="009765E5" w:rsidRDefault="00366F79" w:rsidP="007950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.3</w:t>
            </w:r>
          </w:p>
        </w:tc>
        <w:tc>
          <w:tcPr>
            <w:tcW w:w="1560" w:type="dxa"/>
          </w:tcPr>
          <w:p w14:paraId="1049BC6F" w14:textId="77777777" w:rsidR="00366F79" w:rsidRPr="009765E5" w:rsidRDefault="00366F79" w:rsidP="007950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6.5</w:t>
            </w:r>
          </w:p>
        </w:tc>
        <w:tc>
          <w:tcPr>
            <w:tcW w:w="1529" w:type="dxa"/>
          </w:tcPr>
          <w:p w14:paraId="77CE974F" w14:textId="77777777" w:rsidR="00366F79" w:rsidRPr="009765E5" w:rsidRDefault="00366F79" w:rsidP="007950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5</w:t>
            </w:r>
          </w:p>
        </w:tc>
        <w:tc>
          <w:tcPr>
            <w:tcW w:w="1854" w:type="dxa"/>
          </w:tcPr>
          <w:p w14:paraId="4B8F9940" w14:textId="77777777" w:rsidR="00366F79" w:rsidRPr="009765E5" w:rsidRDefault="00366F79" w:rsidP="007950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.6</w:t>
            </w:r>
          </w:p>
        </w:tc>
      </w:tr>
      <w:tr w:rsidR="00366F79" w:rsidRPr="009765E5" w14:paraId="0A1C49AB" w14:textId="77777777" w:rsidTr="00795047">
        <w:trPr>
          <w:trHeight w:val="285"/>
        </w:trPr>
        <w:tc>
          <w:tcPr>
            <w:tcW w:w="2405" w:type="dxa"/>
          </w:tcPr>
          <w:p w14:paraId="1F879B3D" w14:textId="3545C2D4" w:rsidR="00366F79" w:rsidRPr="00250AEA" w:rsidRDefault="00366F79" w:rsidP="00366F7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PV</w:t>
            </w:r>
          </w:p>
        </w:tc>
        <w:tc>
          <w:tcPr>
            <w:tcW w:w="1559" w:type="dxa"/>
          </w:tcPr>
          <w:p w14:paraId="305B450F" w14:textId="198CF6E7" w:rsidR="00366F79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.5</w:t>
            </w:r>
          </w:p>
        </w:tc>
        <w:tc>
          <w:tcPr>
            <w:tcW w:w="1701" w:type="dxa"/>
          </w:tcPr>
          <w:p w14:paraId="38751862" w14:textId="4FE8B6D0" w:rsidR="00366F79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.3</w:t>
            </w:r>
          </w:p>
        </w:tc>
        <w:tc>
          <w:tcPr>
            <w:tcW w:w="1560" w:type="dxa"/>
          </w:tcPr>
          <w:p w14:paraId="7F352976" w14:textId="2DBA1A90" w:rsidR="00366F79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.9</w:t>
            </w:r>
          </w:p>
        </w:tc>
        <w:tc>
          <w:tcPr>
            <w:tcW w:w="1529" w:type="dxa"/>
          </w:tcPr>
          <w:p w14:paraId="3584871C" w14:textId="5799C759" w:rsidR="00366F79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3.9</w:t>
            </w:r>
          </w:p>
        </w:tc>
        <w:tc>
          <w:tcPr>
            <w:tcW w:w="1854" w:type="dxa"/>
          </w:tcPr>
          <w:p w14:paraId="383FFEBC" w14:textId="418194A6" w:rsidR="00366F79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7</w:t>
            </w:r>
          </w:p>
        </w:tc>
      </w:tr>
      <w:tr w:rsidR="00366F79" w:rsidRPr="009765E5" w14:paraId="55DC3799" w14:textId="77777777" w:rsidTr="00795047">
        <w:trPr>
          <w:trHeight w:val="285"/>
        </w:trPr>
        <w:tc>
          <w:tcPr>
            <w:tcW w:w="2405" w:type="dxa"/>
          </w:tcPr>
          <w:p w14:paraId="6C883F04" w14:textId="505007BC" w:rsidR="00366F79" w:rsidRPr="00250AEA" w:rsidRDefault="00366F79" w:rsidP="00366F7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PV</w:t>
            </w:r>
          </w:p>
        </w:tc>
        <w:tc>
          <w:tcPr>
            <w:tcW w:w="1559" w:type="dxa"/>
          </w:tcPr>
          <w:p w14:paraId="41E6667A" w14:textId="23306CB0" w:rsidR="00366F79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</w:tcPr>
          <w:p w14:paraId="3EF6310F" w14:textId="13C66140" w:rsidR="00366F79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4.2</w:t>
            </w:r>
          </w:p>
        </w:tc>
        <w:tc>
          <w:tcPr>
            <w:tcW w:w="1560" w:type="dxa"/>
          </w:tcPr>
          <w:p w14:paraId="05C4E505" w14:textId="3C8D8867" w:rsidR="00366F79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9.3</w:t>
            </w:r>
          </w:p>
        </w:tc>
        <w:tc>
          <w:tcPr>
            <w:tcW w:w="1529" w:type="dxa"/>
          </w:tcPr>
          <w:p w14:paraId="6D9298C0" w14:textId="1CB69B15" w:rsidR="00366F79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.5</w:t>
            </w:r>
          </w:p>
        </w:tc>
        <w:tc>
          <w:tcPr>
            <w:tcW w:w="1854" w:type="dxa"/>
          </w:tcPr>
          <w:p w14:paraId="2BFAF6D6" w14:textId="246828EE" w:rsidR="00366F79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6.9</w:t>
            </w:r>
          </w:p>
        </w:tc>
      </w:tr>
      <w:tr w:rsidR="00366F79" w:rsidRPr="00366F79" w14:paraId="7D1537C3" w14:textId="77777777" w:rsidTr="00795047">
        <w:trPr>
          <w:trHeight w:val="285"/>
        </w:trPr>
        <w:tc>
          <w:tcPr>
            <w:tcW w:w="2405" w:type="dxa"/>
          </w:tcPr>
          <w:p w14:paraId="2F25EB74" w14:textId="294588C8" w:rsidR="00366F79" w:rsidRPr="00366F79" w:rsidRDefault="00366F79" w:rsidP="00366F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F79">
              <w:rPr>
                <w:rFonts w:ascii="Times New Roman" w:hAnsi="Times New Roman" w:cs="Times New Roman"/>
                <w:sz w:val="24"/>
                <w:szCs w:val="24"/>
              </w:rPr>
              <w:t>+LR</w:t>
            </w:r>
          </w:p>
        </w:tc>
        <w:tc>
          <w:tcPr>
            <w:tcW w:w="1559" w:type="dxa"/>
          </w:tcPr>
          <w:p w14:paraId="5CC6968F" w14:textId="3106BCA1" w:rsidR="00366F79" w:rsidRPr="00366F79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F7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701" w:type="dxa"/>
          </w:tcPr>
          <w:p w14:paraId="498AC87C" w14:textId="6A7F3850" w:rsidR="00366F79" w:rsidRPr="00366F79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F79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560" w:type="dxa"/>
          </w:tcPr>
          <w:p w14:paraId="6C3A2366" w14:textId="2DA04E5F" w:rsidR="00366F79" w:rsidRPr="00366F79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F79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529" w:type="dxa"/>
          </w:tcPr>
          <w:p w14:paraId="0D6CDE8B" w14:textId="79EB6F45" w:rsidR="00366F79" w:rsidRPr="00366F79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F79">
              <w:rPr>
                <w:rFonts w:ascii="Times New Roman" w:hAnsi="Times New Roman" w:cs="Times New Roman"/>
                <w:sz w:val="24"/>
                <w:szCs w:val="24"/>
              </w:rPr>
              <w:t>47.0</w:t>
            </w:r>
          </w:p>
        </w:tc>
        <w:tc>
          <w:tcPr>
            <w:tcW w:w="1854" w:type="dxa"/>
          </w:tcPr>
          <w:p w14:paraId="24A22FEC" w14:textId="5818A553" w:rsidR="00366F79" w:rsidRPr="00366F79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F79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366F79" w:rsidRPr="00366F79" w14:paraId="755AB418" w14:textId="77777777" w:rsidTr="00795047">
        <w:trPr>
          <w:trHeight w:val="285"/>
        </w:trPr>
        <w:tc>
          <w:tcPr>
            <w:tcW w:w="2405" w:type="dxa"/>
          </w:tcPr>
          <w:p w14:paraId="333A5FAC" w14:textId="6B9D3BC4" w:rsidR="00366F79" w:rsidRPr="00366F79" w:rsidRDefault="00366F79" w:rsidP="00366F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F79">
              <w:rPr>
                <w:rFonts w:ascii="Times New Roman" w:hAnsi="Times New Roman" w:cs="Times New Roman"/>
                <w:sz w:val="24"/>
                <w:szCs w:val="24"/>
              </w:rPr>
              <w:t>-LR</w:t>
            </w:r>
          </w:p>
        </w:tc>
        <w:tc>
          <w:tcPr>
            <w:tcW w:w="1559" w:type="dxa"/>
          </w:tcPr>
          <w:p w14:paraId="617523EC" w14:textId="448B3359" w:rsidR="00366F79" w:rsidRPr="00366F79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F7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701" w:type="dxa"/>
          </w:tcPr>
          <w:p w14:paraId="65EFF7CA" w14:textId="2B3DC123" w:rsidR="00366F79" w:rsidRPr="00366F79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F7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560" w:type="dxa"/>
          </w:tcPr>
          <w:p w14:paraId="4201DF2B" w14:textId="7B273374" w:rsidR="00366F79" w:rsidRPr="00366F79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F79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529" w:type="dxa"/>
          </w:tcPr>
          <w:p w14:paraId="5CDB45D8" w14:textId="29EDDDE1" w:rsidR="00366F79" w:rsidRPr="00366F79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F7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54" w:type="dxa"/>
          </w:tcPr>
          <w:p w14:paraId="63134569" w14:textId="2565DA94" w:rsidR="00366F79" w:rsidRPr="00366F79" w:rsidRDefault="00366F79" w:rsidP="00366F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F79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</w:tbl>
    <w:p w14:paraId="1143D7FF" w14:textId="77777777" w:rsidR="00150B4B" w:rsidRPr="002A7F7C" w:rsidRDefault="00150B4B" w:rsidP="00150B4B">
      <w:pPr>
        <w:rPr>
          <w:rFonts w:ascii="Times New Roman" w:hAnsi="Times New Roman" w:cs="Times New Roman"/>
          <w:sz w:val="24"/>
          <w:szCs w:val="24"/>
        </w:rPr>
      </w:pPr>
      <w:r w:rsidRPr="002A7F7C">
        <w:rPr>
          <w:rFonts w:ascii="Times New Roman" w:hAnsi="Times New Roman" w:cs="Times New Roman"/>
          <w:sz w:val="24"/>
          <w:szCs w:val="24"/>
        </w:rPr>
        <w:t>+LR</w:t>
      </w:r>
      <w:r>
        <w:rPr>
          <w:rFonts w:ascii="Times New Roman" w:hAnsi="Times New Roman" w:cs="Times New Roman"/>
          <w:sz w:val="24"/>
          <w:szCs w:val="24"/>
        </w:rPr>
        <w:t>, positive likelihood ratio; -LR, negative likelihood ratio; NPV, negative predictive value; PPV, positive predictive value; WHO, World Health Organization</w:t>
      </w:r>
    </w:p>
    <w:p w14:paraId="33F26BAD" w14:textId="77777777" w:rsidR="00366F79" w:rsidRPr="00366F79" w:rsidRDefault="00366F79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66F79" w:rsidRPr="00366F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xsjQxNjc2tDQ0NzRV0lEKTi0uzszPAykwqQUAzAKwziwAAAA="/>
  </w:docVars>
  <w:rsids>
    <w:rsidRoot w:val="006A6A33"/>
    <w:rsid w:val="0011607A"/>
    <w:rsid w:val="00150B4B"/>
    <w:rsid w:val="00175732"/>
    <w:rsid w:val="001A2626"/>
    <w:rsid w:val="00250AEA"/>
    <w:rsid w:val="00281CA7"/>
    <w:rsid w:val="002A7F7C"/>
    <w:rsid w:val="00366F79"/>
    <w:rsid w:val="005563A1"/>
    <w:rsid w:val="006002EF"/>
    <w:rsid w:val="006A6A33"/>
    <w:rsid w:val="009F2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01096"/>
  <w15:chartTrackingRefBased/>
  <w15:docId w15:val="{4E715C67-6DE4-42C1-A1A4-097872D96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A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0A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2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sarin Thanapirom</dc:creator>
  <cp:keywords/>
  <dc:description/>
  <cp:lastModifiedBy>Kessarin Thanapirom</cp:lastModifiedBy>
  <cp:revision>4</cp:revision>
  <dcterms:created xsi:type="dcterms:W3CDTF">2022-08-22T08:26:00Z</dcterms:created>
  <dcterms:modified xsi:type="dcterms:W3CDTF">2022-08-22T08:32:00Z</dcterms:modified>
</cp:coreProperties>
</file>